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E7B7AB" w14:textId="72281C61" w:rsidR="00BC1431" w:rsidRDefault="00BC1431" w:rsidP="005922AB">
      <w:pPr>
        <w:rPr>
          <w:sz w:val="28"/>
          <w:szCs w:val="28"/>
        </w:rPr>
      </w:pPr>
      <w:r>
        <w:rPr>
          <w:i/>
          <w:sz w:val="28"/>
          <w:szCs w:val="28"/>
        </w:rPr>
        <w:t>Supplement</w:t>
      </w:r>
    </w:p>
    <w:p w14:paraId="126FCA51" w14:textId="778FA290" w:rsidR="005922AB" w:rsidRPr="00BC1431" w:rsidRDefault="00BC1431" w:rsidP="005922AB">
      <w:pPr>
        <w:rPr>
          <w:sz w:val="28"/>
          <w:szCs w:val="28"/>
        </w:rPr>
      </w:pPr>
      <w:r>
        <w:rPr>
          <w:sz w:val="28"/>
          <w:szCs w:val="28"/>
        </w:rPr>
        <w:t>Topic guide</w:t>
      </w:r>
      <w:r w:rsidR="005922AB" w:rsidRPr="00BC1431">
        <w:rPr>
          <w:sz w:val="28"/>
          <w:szCs w:val="28"/>
        </w:rPr>
        <w:t xml:space="preserve"> for interviews with exp</w:t>
      </w:r>
      <w:r w:rsidRPr="00BC1431">
        <w:rPr>
          <w:sz w:val="28"/>
          <w:szCs w:val="28"/>
        </w:rPr>
        <w:t>ert practitioners who led the implementation of family-focused practice</w:t>
      </w:r>
      <w:r w:rsidR="005922AB" w:rsidRPr="00BC1431">
        <w:rPr>
          <w:sz w:val="28"/>
          <w:szCs w:val="28"/>
        </w:rPr>
        <w:t xml:space="preserve"> programmes </w:t>
      </w:r>
      <w:r w:rsidRPr="00BC1431">
        <w:rPr>
          <w:sz w:val="28"/>
          <w:szCs w:val="28"/>
        </w:rPr>
        <w:t xml:space="preserve">in </w:t>
      </w:r>
      <w:r w:rsidR="005922AB" w:rsidRPr="00BC1431">
        <w:rPr>
          <w:sz w:val="28"/>
          <w:szCs w:val="28"/>
        </w:rPr>
        <w:t>adult mental health services</w:t>
      </w:r>
    </w:p>
    <w:p w14:paraId="65B13D8C" w14:textId="77777777" w:rsidR="005922AB" w:rsidRDefault="005922AB" w:rsidP="005922AB"/>
    <w:p w14:paraId="5B92FF92" w14:textId="77777777" w:rsidR="005922AB" w:rsidRDefault="005922AB" w:rsidP="005922AB">
      <w:r>
        <w:t>SECTION 1: INTRODUCTION</w:t>
      </w:r>
    </w:p>
    <w:p w14:paraId="31636A78" w14:textId="77777777" w:rsidR="005922AB" w:rsidRPr="000E5293" w:rsidRDefault="005922AB" w:rsidP="005922AB">
      <w:pPr>
        <w:pStyle w:val="ListParagraph"/>
        <w:numPr>
          <w:ilvl w:val="0"/>
          <w:numId w:val="1"/>
        </w:numPr>
        <w:rPr>
          <w:b/>
        </w:rPr>
      </w:pPr>
      <w:r w:rsidRPr="000E5293">
        <w:rPr>
          <w:b/>
        </w:rPr>
        <w:t>Thank the person for participating in the research</w:t>
      </w:r>
    </w:p>
    <w:p w14:paraId="4DF83CAF" w14:textId="3F14C5B3" w:rsidR="005922AB" w:rsidRPr="000E5293" w:rsidRDefault="00566CAE" w:rsidP="005922AB">
      <w:pPr>
        <w:pStyle w:val="ListParagraph"/>
        <w:numPr>
          <w:ilvl w:val="0"/>
          <w:numId w:val="1"/>
        </w:numPr>
      </w:pPr>
      <w:r>
        <w:rPr>
          <w:b/>
        </w:rPr>
        <w:t xml:space="preserve">Provide the person with the aims </w:t>
      </w:r>
      <w:r w:rsidR="005922AB" w:rsidRPr="000E5293">
        <w:rPr>
          <w:b/>
        </w:rPr>
        <w:t xml:space="preserve">of the discussions and </w:t>
      </w:r>
      <w:r w:rsidR="00BC1431">
        <w:rPr>
          <w:b/>
        </w:rPr>
        <w:t xml:space="preserve">a </w:t>
      </w:r>
      <w:r w:rsidR="005922AB" w:rsidRPr="000E5293">
        <w:rPr>
          <w:b/>
        </w:rPr>
        <w:t xml:space="preserve">brief outline of the research </w:t>
      </w:r>
      <w:r w:rsidR="005922AB" w:rsidRPr="000E5293">
        <w:t xml:space="preserve">(they will have </w:t>
      </w:r>
      <w:r w:rsidR="00BC1431">
        <w:t>had information from the</w:t>
      </w:r>
      <w:r w:rsidR="005922AB" w:rsidRPr="000E5293">
        <w:t xml:space="preserve"> invi</w:t>
      </w:r>
      <w:r w:rsidR="00BC1431">
        <w:t xml:space="preserve">te so this can be </w:t>
      </w:r>
      <w:r w:rsidR="005922AB" w:rsidRPr="000E5293">
        <w:t>brief)</w:t>
      </w:r>
    </w:p>
    <w:p w14:paraId="473CDD2A" w14:textId="18686417" w:rsidR="005922AB" w:rsidRPr="000E5293" w:rsidRDefault="00BC1431" w:rsidP="005922AB">
      <w:pPr>
        <w:pStyle w:val="ListParagraph"/>
        <w:numPr>
          <w:ilvl w:val="0"/>
          <w:numId w:val="1"/>
        </w:numPr>
      </w:pPr>
      <w:r>
        <w:rPr>
          <w:b/>
        </w:rPr>
        <w:t>Explain briefly</w:t>
      </w:r>
      <w:r w:rsidR="005922AB" w:rsidRPr="000E5293">
        <w:rPr>
          <w:b/>
        </w:rPr>
        <w:t xml:space="preserve"> about yourself </w:t>
      </w:r>
      <w:r>
        <w:t>(for example taking</w:t>
      </w:r>
      <w:r w:rsidR="005922AB" w:rsidRPr="000E5293">
        <w:t xml:space="preserve"> role of naïve interviewer or expert from another field)</w:t>
      </w:r>
    </w:p>
    <w:p w14:paraId="04FD7B10" w14:textId="6CBE9A7D" w:rsidR="005922AB" w:rsidRPr="000E5293" w:rsidRDefault="005922AB" w:rsidP="005922AB">
      <w:pPr>
        <w:pStyle w:val="ListParagraph"/>
        <w:numPr>
          <w:ilvl w:val="0"/>
          <w:numId w:val="1"/>
        </w:numPr>
      </w:pPr>
      <w:r w:rsidRPr="000E5293">
        <w:rPr>
          <w:b/>
        </w:rPr>
        <w:t xml:space="preserve">Remind person of informed consent </w:t>
      </w:r>
      <w:r w:rsidRPr="000E5293">
        <w:t>(</w:t>
      </w:r>
      <w:r w:rsidR="00BC1431">
        <w:t>usually, the interviewee</w:t>
      </w:r>
      <w:r w:rsidRPr="000E5293">
        <w:t xml:space="preserve"> will have read and signed informed consent form –</w:t>
      </w:r>
      <w:r w:rsidR="0098412F">
        <w:t xml:space="preserve"> </w:t>
      </w:r>
      <w:r w:rsidRPr="000E5293">
        <w:t>if not yet signed</w:t>
      </w:r>
      <w:r w:rsidR="00BC1431">
        <w:t>,</w:t>
      </w:r>
      <w:r w:rsidRPr="000E5293">
        <w:t xml:space="preserve"> </w:t>
      </w:r>
      <w:r w:rsidR="00BC1431">
        <w:t xml:space="preserve">explain process and ask </w:t>
      </w:r>
      <w:r w:rsidRPr="000E5293">
        <w:t xml:space="preserve">person </w:t>
      </w:r>
      <w:r w:rsidR="00BC1431">
        <w:t xml:space="preserve">for verbal </w:t>
      </w:r>
      <w:proofErr w:type="gramStart"/>
      <w:r w:rsidR="00BC1431">
        <w:t>consent ;</w:t>
      </w:r>
      <w:proofErr w:type="gramEnd"/>
      <w:r w:rsidR="00BC1431">
        <w:t xml:space="preserve"> inform them that we will approach them for </w:t>
      </w:r>
      <w:r w:rsidRPr="000E5293">
        <w:t>written consent afterwards; this includes</w:t>
      </w:r>
      <w:r w:rsidR="000E5293">
        <w:t xml:space="preserve"> information about</w:t>
      </w:r>
      <w:r w:rsidR="00BC1431">
        <w:t xml:space="preserve"> data recording and </w:t>
      </w:r>
      <w:r w:rsidRPr="000E5293">
        <w:t>their right to withdraw from the research at any time)</w:t>
      </w:r>
    </w:p>
    <w:p w14:paraId="0B66D062" w14:textId="081982FD" w:rsidR="005922AB" w:rsidRPr="000E5293" w:rsidRDefault="005922AB" w:rsidP="005922AB">
      <w:pPr>
        <w:pStyle w:val="ListParagraph"/>
        <w:numPr>
          <w:ilvl w:val="0"/>
          <w:numId w:val="1"/>
        </w:numPr>
      </w:pPr>
      <w:r w:rsidRPr="000E5293">
        <w:rPr>
          <w:b/>
        </w:rPr>
        <w:t xml:space="preserve">Explain the interview process to person </w:t>
      </w:r>
      <w:r w:rsidRPr="000E5293">
        <w:t>(</w:t>
      </w:r>
      <w:proofErr w:type="gramStart"/>
      <w:r w:rsidRPr="000E5293">
        <w:t>i.e.</w:t>
      </w:r>
      <w:proofErr w:type="gramEnd"/>
      <w:r w:rsidRPr="000E5293">
        <w:t xml:space="preserve"> the number of questions and overall duration 45 minutes; what will happen after the interview; when the recor</w:t>
      </w:r>
      <w:r w:rsidR="000E5293">
        <w:t>ding starts and ends)</w:t>
      </w:r>
    </w:p>
    <w:p w14:paraId="02550297" w14:textId="77777777" w:rsidR="005922AB" w:rsidRDefault="005922AB" w:rsidP="005922AB">
      <w:pPr>
        <w:pStyle w:val="ListParagraph"/>
        <w:numPr>
          <w:ilvl w:val="0"/>
          <w:numId w:val="1"/>
        </w:numPr>
        <w:rPr>
          <w:b/>
        </w:rPr>
      </w:pPr>
      <w:r w:rsidRPr="000E5293">
        <w:rPr>
          <w:b/>
        </w:rPr>
        <w:t xml:space="preserve">Provide participant with an opportunity to ask questions about the research </w:t>
      </w:r>
      <w:proofErr w:type="gramStart"/>
      <w:r w:rsidRPr="000E5293">
        <w:rPr>
          <w:b/>
        </w:rPr>
        <w:t>and  interview</w:t>
      </w:r>
      <w:proofErr w:type="gramEnd"/>
      <w:r w:rsidRPr="000E5293">
        <w:rPr>
          <w:b/>
        </w:rPr>
        <w:t xml:space="preserve"> process </w:t>
      </w:r>
    </w:p>
    <w:p w14:paraId="63EC9CF4" w14:textId="0A216418" w:rsidR="0098412F" w:rsidRPr="000E5293" w:rsidRDefault="0098412F" w:rsidP="005922AB">
      <w:pPr>
        <w:pStyle w:val="ListParagraph"/>
        <w:numPr>
          <w:ilvl w:val="0"/>
          <w:numId w:val="1"/>
        </w:numPr>
        <w:rPr>
          <w:b/>
        </w:rPr>
      </w:pPr>
      <w:r>
        <w:rPr>
          <w:b/>
        </w:rPr>
        <w:t xml:space="preserve">Inform them you will start recording now </w:t>
      </w:r>
    </w:p>
    <w:p w14:paraId="4CD8CAF2" w14:textId="77777777" w:rsidR="005922AB" w:rsidRPr="000E5293" w:rsidRDefault="005922AB" w:rsidP="005922AB">
      <w:pPr>
        <w:pBdr>
          <w:bottom w:val="single" w:sz="6" w:space="1" w:color="auto"/>
        </w:pBdr>
        <w:rPr>
          <w:b/>
        </w:rPr>
      </w:pPr>
      <w:r w:rsidRPr="000E5293">
        <w:rPr>
          <w:b/>
        </w:rPr>
        <w:t>TURN ON RECORDER</w:t>
      </w:r>
    </w:p>
    <w:p w14:paraId="33EE8BF8" w14:textId="77777777" w:rsidR="005922AB" w:rsidRDefault="005922AB" w:rsidP="005922AB">
      <w:r>
        <w:t>SECTION 2: QUESTIONS</w:t>
      </w:r>
    </w:p>
    <w:p w14:paraId="617C6BB4" w14:textId="7196809A" w:rsidR="005922AB" w:rsidRDefault="00B94B59" w:rsidP="005922AB">
      <w:r>
        <w:t>DISCUSSION 1: About them (their role and experience)</w:t>
      </w:r>
    </w:p>
    <w:p w14:paraId="7D3CC495" w14:textId="4D6B2550" w:rsidR="005922AB" w:rsidRPr="00BC1431" w:rsidRDefault="005922AB" w:rsidP="005922AB">
      <w:r w:rsidRPr="00BC1431">
        <w:t>Explain to participant that y</w:t>
      </w:r>
      <w:r w:rsidR="0098412F" w:rsidRPr="00BC1431">
        <w:t xml:space="preserve">ou would like to find out more from them </w:t>
      </w:r>
      <w:r w:rsidRPr="00BC1431">
        <w:t xml:space="preserve">about their current and </w:t>
      </w:r>
      <w:proofErr w:type="gramStart"/>
      <w:r w:rsidRPr="00BC1431">
        <w:t>past experience</w:t>
      </w:r>
      <w:proofErr w:type="gramEnd"/>
      <w:r w:rsidR="002C4B0A" w:rsidRPr="00BC1431">
        <w:t xml:space="preserve"> in working to bring a family perspective to mental health services</w:t>
      </w:r>
      <w:r w:rsidRPr="00BC1431">
        <w:t xml:space="preserve">. </w:t>
      </w:r>
    </w:p>
    <w:p w14:paraId="1F4E936C" w14:textId="77777777" w:rsidR="005922AB" w:rsidRPr="00BC1431" w:rsidRDefault="005922AB" w:rsidP="005922AB">
      <w:pPr>
        <w:pStyle w:val="ListParagraph"/>
        <w:ind w:left="360"/>
      </w:pPr>
    </w:p>
    <w:p w14:paraId="03E0A204" w14:textId="20243AF4" w:rsidR="002C4B0A" w:rsidRPr="00BC1431" w:rsidRDefault="002C4B0A" w:rsidP="002C4B0A">
      <w:pPr>
        <w:pStyle w:val="ListParagraph"/>
        <w:numPr>
          <w:ilvl w:val="0"/>
          <w:numId w:val="2"/>
        </w:numPr>
      </w:pPr>
      <w:r w:rsidRPr="00BC1431">
        <w:t xml:space="preserve">Briefly, could you tell me a bit about HOW and WHY you became involved in working in this area? </w:t>
      </w:r>
    </w:p>
    <w:p w14:paraId="5BB42DBF" w14:textId="77777777" w:rsidR="002C4B0A" w:rsidRPr="00BC1431" w:rsidRDefault="002C4B0A" w:rsidP="002C4B0A">
      <w:pPr>
        <w:pStyle w:val="ListParagraph"/>
      </w:pPr>
    </w:p>
    <w:p w14:paraId="2A4BDE5E" w14:textId="21FAF1E3" w:rsidR="002C4B0A" w:rsidRPr="00BC1431" w:rsidRDefault="002C4B0A" w:rsidP="002C4B0A">
      <w:pPr>
        <w:pStyle w:val="ListParagraph"/>
        <w:numPr>
          <w:ilvl w:val="0"/>
          <w:numId w:val="2"/>
        </w:numPr>
      </w:pPr>
      <w:r w:rsidRPr="00BC1431">
        <w:t xml:space="preserve">How would you </w:t>
      </w:r>
      <w:r w:rsidR="00BC1431" w:rsidRPr="00BC1431">
        <w:t xml:space="preserve">summarise </w:t>
      </w:r>
      <w:r w:rsidRPr="00BC1431">
        <w:t>your current and past roles and responsibilities to bring about practice change in this area?</w:t>
      </w:r>
    </w:p>
    <w:p w14:paraId="3B9E77CB" w14:textId="77777777" w:rsidR="002C4B0A" w:rsidRPr="00BC1431" w:rsidRDefault="002C4B0A" w:rsidP="002C4B0A">
      <w:pPr>
        <w:pStyle w:val="ListParagraph"/>
      </w:pPr>
    </w:p>
    <w:p w14:paraId="496670B3" w14:textId="714F7694" w:rsidR="002C4B0A" w:rsidRPr="00BC1431" w:rsidRDefault="002C4B0A" w:rsidP="002C4B0A">
      <w:pPr>
        <w:pStyle w:val="ListParagraph"/>
        <w:numPr>
          <w:ilvl w:val="0"/>
          <w:numId w:val="2"/>
        </w:numPr>
      </w:pPr>
      <w:r w:rsidRPr="00BC1431">
        <w:t xml:space="preserve">What would you say were the key </w:t>
      </w:r>
      <w:proofErr w:type="gramStart"/>
      <w:r w:rsidRPr="00BC1431">
        <w:t>objectives</w:t>
      </w:r>
      <w:proofErr w:type="gramEnd"/>
      <w:r w:rsidRPr="00BC1431">
        <w:t xml:space="preserve"> of the practice changes you implemented (or plan to implement), and HOW were they achieved</w:t>
      </w:r>
      <w:r w:rsidR="00BC1431" w:rsidRPr="00BC1431">
        <w:t xml:space="preserve"> (or, if in planning stages,</w:t>
      </w:r>
      <w:r w:rsidRPr="00BC1431">
        <w:t xml:space="preserve"> how can they be achieved)?</w:t>
      </w:r>
    </w:p>
    <w:p w14:paraId="79FE6794" w14:textId="77777777" w:rsidR="002C4B0A" w:rsidRPr="00BC1431" w:rsidRDefault="002C4B0A" w:rsidP="002C4B0A">
      <w:pPr>
        <w:pStyle w:val="ListParagraph"/>
      </w:pPr>
    </w:p>
    <w:p w14:paraId="2FD88FD4" w14:textId="77777777" w:rsidR="002C4B0A" w:rsidRPr="004A47A7" w:rsidRDefault="002C4B0A" w:rsidP="002C4B0A">
      <w:pPr>
        <w:pStyle w:val="ListParagraph"/>
        <w:rPr>
          <w:i/>
        </w:rPr>
      </w:pPr>
      <w:r w:rsidRPr="004A47A7">
        <w:rPr>
          <w:i/>
        </w:rPr>
        <w:t>If you were involved in different approaches, could you focus</w:t>
      </w:r>
      <w:r>
        <w:rPr>
          <w:i/>
        </w:rPr>
        <w:t xml:space="preserve"> on</w:t>
      </w:r>
      <w:r w:rsidRPr="004A47A7">
        <w:rPr>
          <w:i/>
        </w:rPr>
        <w:t xml:space="preserve"> the key objectives of the one that you think worked best and tell us why you think it worked best?</w:t>
      </w:r>
    </w:p>
    <w:p w14:paraId="28CDF702" w14:textId="77777777" w:rsidR="00483927" w:rsidRDefault="00483927" w:rsidP="00740EE2">
      <w:pPr>
        <w:pStyle w:val="ListParagraph"/>
        <w:rPr>
          <w:b/>
        </w:rPr>
      </w:pPr>
    </w:p>
    <w:p w14:paraId="014875C0" w14:textId="43B147A6" w:rsidR="00740EE2" w:rsidRPr="00BC1431" w:rsidRDefault="00BC1431" w:rsidP="00740EE2">
      <w:pPr>
        <w:pStyle w:val="ListParagraph"/>
        <w:rPr>
          <w:color w:val="000000" w:themeColor="text1"/>
        </w:rPr>
      </w:pPr>
      <w:r>
        <w:rPr>
          <w:color w:val="000000" w:themeColor="text1"/>
        </w:rPr>
        <w:t>S</w:t>
      </w:r>
      <w:r w:rsidRPr="00BC1431">
        <w:rPr>
          <w:color w:val="000000" w:themeColor="text1"/>
        </w:rPr>
        <w:t xml:space="preserve">uggested </w:t>
      </w:r>
      <w:r w:rsidR="00483927" w:rsidRPr="00BC1431">
        <w:rPr>
          <w:color w:val="000000" w:themeColor="text1"/>
        </w:rPr>
        <w:t>prompt</w:t>
      </w:r>
      <w:r w:rsidRPr="00BC1431">
        <w:rPr>
          <w:color w:val="000000" w:themeColor="text1"/>
        </w:rPr>
        <w:t>s: W</w:t>
      </w:r>
      <w:r w:rsidR="00483927" w:rsidRPr="00BC1431">
        <w:rPr>
          <w:color w:val="000000" w:themeColor="text1"/>
        </w:rPr>
        <w:t>hy do you think that people wanted to do this practice change</w:t>
      </w:r>
      <w:r w:rsidRPr="00BC1431">
        <w:rPr>
          <w:color w:val="000000" w:themeColor="text1"/>
        </w:rPr>
        <w:t>? W</w:t>
      </w:r>
      <w:r w:rsidR="00483927" w:rsidRPr="00BC1431">
        <w:rPr>
          <w:color w:val="000000" w:themeColor="text1"/>
        </w:rPr>
        <w:t>hat did they t</w:t>
      </w:r>
      <w:r w:rsidRPr="00BC1431">
        <w:rPr>
          <w:color w:val="000000" w:themeColor="text1"/>
        </w:rPr>
        <w:t>hink they could achieve and how? W</w:t>
      </w:r>
      <w:r w:rsidR="00483927" w:rsidRPr="00BC1431">
        <w:rPr>
          <w:color w:val="000000" w:themeColor="text1"/>
        </w:rPr>
        <w:t>hat were peoples’ expectation of it</w:t>
      </w:r>
      <w:r w:rsidRPr="00BC1431">
        <w:rPr>
          <w:color w:val="000000" w:themeColor="text1"/>
        </w:rPr>
        <w:t>?</w:t>
      </w:r>
    </w:p>
    <w:p w14:paraId="1BC70284" w14:textId="77777777" w:rsidR="00740EE2" w:rsidRPr="00740EE2" w:rsidRDefault="00740EE2" w:rsidP="00740EE2">
      <w:pPr>
        <w:rPr>
          <w:b/>
        </w:rPr>
      </w:pPr>
    </w:p>
    <w:p w14:paraId="4F185027" w14:textId="77777777" w:rsidR="005922AB" w:rsidRDefault="005922AB" w:rsidP="005922AB">
      <w:pPr>
        <w:pStyle w:val="ListParagraph"/>
        <w:ind w:left="360"/>
      </w:pPr>
    </w:p>
    <w:p w14:paraId="72C7C0E1" w14:textId="06BA1529" w:rsidR="005922AB" w:rsidRPr="00BC1431" w:rsidRDefault="005922AB" w:rsidP="005B020C">
      <w:pPr>
        <w:pStyle w:val="ListParagraph"/>
        <w:numPr>
          <w:ilvl w:val="0"/>
          <w:numId w:val="2"/>
        </w:numPr>
      </w:pPr>
      <w:r>
        <w:t xml:space="preserve">Would you say </w:t>
      </w:r>
      <w:r w:rsidRPr="00BC1431">
        <w:t xml:space="preserve">that supporting practitioners </w:t>
      </w:r>
      <w:r w:rsidR="00BC1431">
        <w:t xml:space="preserve">or other professionals </w:t>
      </w:r>
      <w:r w:rsidRPr="00BC1431">
        <w:t xml:space="preserve">was an important part of your role? </w:t>
      </w:r>
      <w:r w:rsidR="00756221" w:rsidRPr="00BC1431">
        <w:t>If so, c</w:t>
      </w:r>
      <w:r w:rsidR="00F85EE3" w:rsidRPr="00BC1431">
        <w:t>ould you explain why it was important?</w:t>
      </w:r>
    </w:p>
    <w:p w14:paraId="0905AFDC" w14:textId="77777777" w:rsidR="00AC0D9E" w:rsidRDefault="00AC0D9E" w:rsidP="00AC0D9E">
      <w:pPr>
        <w:pStyle w:val="ListParagraph"/>
      </w:pPr>
    </w:p>
    <w:p w14:paraId="1D79214E" w14:textId="3DEA515F" w:rsidR="00AC0D9E" w:rsidRPr="00BC1431" w:rsidRDefault="00AC0D9E" w:rsidP="00AC0D9E">
      <w:pPr>
        <w:pStyle w:val="ListParagraph"/>
        <w:numPr>
          <w:ilvl w:val="0"/>
          <w:numId w:val="2"/>
        </w:numPr>
      </w:pPr>
      <w:r w:rsidRPr="00BC1431">
        <w:t xml:space="preserve">What was the nature of your role in supporting practitioners or other professionals? </w:t>
      </w:r>
    </w:p>
    <w:p w14:paraId="418844DD" w14:textId="77777777" w:rsidR="00AC0D9E" w:rsidRDefault="00AC0D9E" w:rsidP="00AC0D9E">
      <w:pPr>
        <w:pStyle w:val="ListParagraph"/>
      </w:pPr>
    </w:p>
    <w:p w14:paraId="1E2ACC32" w14:textId="77777777" w:rsidR="00AC0D9E" w:rsidRDefault="00AC0D9E" w:rsidP="00AC0D9E">
      <w:pPr>
        <w:pStyle w:val="ListParagraph"/>
      </w:pPr>
    </w:p>
    <w:p w14:paraId="6AE84A7E" w14:textId="68E2247C" w:rsidR="00AC0D9E" w:rsidRPr="00BC1431" w:rsidRDefault="00BC1431" w:rsidP="00AC0D9E">
      <w:r w:rsidRPr="00BC1431">
        <w:t>Explain to participant that b</w:t>
      </w:r>
      <w:r w:rsidR="00AC0D9E" w:rsidRPr="00BC1431">
        <w:t>ased on our initial literature revi</w:t>
      </w:r>
      <w:r w:rsidRPr="00BC1431">
        <w:t xml:space="preserve">ew </w:t>
      </w:r>
      <w:r w:rsidR="00AC0D9E" w:rsidRPr="00BC1431">
        <w:t>we identified different areas and components</w:t>
      </w:r>
      <w:r>
        <w:t xml:space="preserve"> that practitioners or other professionals</w:t>
      </w:r>
      <w:r w:rsidR="00AC0D9E" w:rsidRPr="00BC1431">
        <w:t xml:space="preserve"> might need support with</w:t>
      </w:r>
      <w:r>
        <w:t>, including:</w:t>
      </w:r>
      <w:r w:rsidR="00AC0D9E" w:rsidRPr="00BC1431">
        <w:t xml:space="preserve"> </w:t>
      </w:r>
    </w:p>
    <w:p w14:paraId="6C7EA3AE" w14:textId="69CDA1E5" w:rsidR="00AC0D9E" w:rsidRPr="00BC1431" w:rsidRDefault="00AC0D9E" w:rsidP="00AC0D9E">
      <w:pPr>
        <w:pStyle w:val="ListParagraph"/>
        <w:numPr>
          <w:ilvl w:val="0"/>
          <w:numId w:val="4"/>
        </w:numPr>
      </w:pPr>
      <w:r w:rsidRPr="00BC1431">
        <w:t>Record</w:t>
      </w:r>
      <w:r w:rsidR="00BC1431" w:rsidRPr="00BC1431">
        <w:t>ing</w:t>
      </w:r>
      <w:r w:rsidRPr="00BC1431">
        <w:t xml:space="preserve"> and review</w:t>
      </w:r>
      <w:r w:rsidR="00BC1431" w:rsidRPr="00BC1431">
        <w:t>ing</w:t>
      </w:r>
      <w:r w:rsidRPr="00BC1431">
        <w:t xml:space="preserve"> information</w:t>
      </w:r>
      <w:r w:rsidR="00BC1431">
        <w:t xml:space="preserve"> about</w:t>
      </w:r>
      <w:r w:rsidRPr="00BC1431">
        <w:t xml:space="preserve"> parenting status and children (</w:t>
      </w:r>
      <w:proofErr w:type="gramStart"/>
      <w:r w:rsidRPr="00BC1431">
        <w:t>e.g.</w:t>
      </w:r>
      <w:proofErr w:type="gramEnd"/>
      <w:r w:rsidRPr="00BC1431">
        <w:t xml:space="preserve"> number, age, living with parent vs. in care)</w:t>
      </w:r>
    </w:p>
    <w:p w14:paraId="515A373B" w14:textId="6F1029C2" w:rsidR="00AC0D9E" w:rsidRPr="00BC1431" w:rsidRDefault="00AC0D9E" w:rsidP="00AC0D9E">
      <w:pPr>
        <w:pStyle w:val="ListParagraph"/>
        <w:numPr>
          <w:ilvl w:val="0"/>
          <w:numId w:val="4"/>
        </w:numPr>
      </w:pPr>
      <w:r w:rsidRPr="00BC1431">
        <w:t>Talk</w:t>
      </w:r>
      <w:r w:rsidR="00BC1431">
        <w:t>ing</w:t>
      </w:r>
      <w:r w:rsidRPr="00BC1431">
        <w:t xml:space="preserve"> with adults about their </w:t>
      </w:r>
      <w:r w:rsidRPr="00BC1431">
        <w:rPr>
          <w:i/>
        </w:rPr>
        <w:t>parenting role and identity</w:t>
      </w:r>
      <w:r w:rsidR="00BC1431">
        <w:rPr>
          <w:i/>
        </w:rPr>
        <w:t>, and the impact being a parent and</w:t>
      </w:r>
      <w:r w:rsidRPr="00BC1431">
        <w:rPr>
          <w:i/>
        </w:rPr>
        <w:t xml:space="preserve"> having a family has on their illness </w:t>
      </w:r>
    </w:p>
    <w:p w14:paraId="0D05B75E" w14:textId="17A361EA" w:rsidR="00AC0D9E" w:rsidRPr="00BC1431" w:rsidRDefault="00AC0D9E" w:rsidP="00AC0D9E">
      <w:pPr>
        <w:pStyle w:val="ListParagraph"/>
        <w:numPr>
          <w:ilvl w:val="0"/>
          <w:numId w:val="4"/>
        </w:numPr>
      </w:pPr>
      <w:r w:rsidRPr="00BC1431">
        <w:t>Talk</w:t>
      </w:r>
      <w:r w:rsidR="00BC1431">
        <w:t>ing</w:t>
      </w:r>
      <w:r w:rsidRPr="00BC1431">
        <w:t xml:space="preserve"> with adults who are parents about the </w:t>
      </w:r>
      <w:r w:rsidRPr="00BC1431">
        <w:rPr>
          <w:i/>
        </w:rPr>
        <w:t>impact of their illness on their children</w:t>
      </w:r>
    </w:p>
    <w:p w14:paraId="2F5837F6" w14:textId="1C3C0024" w:rsidR="00AC0D9E" w:rsidRPr="00BC1431" w:rsidRDefault="00AC0D9E" w:rsidP="00AC0D9E">
      <w:pPr>
        <w:pStyle w:val="ListParagraph"/>
        <w:numPr>
          <w:ilvl w:val="0"/>
          <w:numId w:val="4"/>
        </w:numPr>
      </w:pPr>
      <w:r w:rsidRPr="00BC1431">
        <w:t>Talk</w:t>
      </w:r>
      <w:r w:rsidR="00BC1431">
        <w:t>ing</w:t>
      </w:r>
      <w:r w:rsidRPr="00BC1431">
        <w:t xml:space="preserve"> with adults who are parents about </w:t>
      </w:r>
      <w:r w:rsidRPr="00BC1431">
        <w:rPr>
          <w:i/>
        </w:rPr>
        <w:t>seeking support for their child</w:t>
      </w:r>
    </w:p>
    <w:p w14:paraId="6667B5A7" w14:textId="2310B5B6" w:rsidR="00AC0D9E" w:rsidRPr="00BC1431" w:rsidRDefault="00AC0D9E" w:rsidP="00AC0D9E">
      <w:pPr>
        <w:pStyle w:val="ListParagraph"/>
        <w:numPr>
          <w:ilvl w:val="0"/>
          <w:numId w:val="4"/>
        </w:numPr>
        <w:rPr>
          <w:i/>
        </w:rPr>
      </w:pPr>
      <w:r w:rsidRPr="00BC1431">
        <w:t>Talk</w:t>
      </w:r>
      <w:r w:rsidR="00BC1431">
        <w:t>ing</w:t>
      </w:r>
      <w:r w:rsidRPr="00BC1431">
        <w:t xml:space="preserve"> with children about their </w:t>
      </w:r>
      <w:r w:rsidRPr="00BC1431">
        <w:rPr>
          <w:i/>
        </w:rPr>
        <w:t xml:space="preserve">parent’s mental illness </w:t>
      </w:r>
    </w:p>
    <w:p w14:paraId="33B0A6FA" w14:textId="20D0C54F" w:rsidR="00AC0D9E" w:rsidRPr="00BC1431" w:rsidRDefault="00AC0D9E" w:rsidP="00AC0D9E">
      <w:pPr>
        <w:pStyle w:val="ListParagraph"/>
        <w:numPr>
          <w:ilvl w:val="0"/>
          <w:numId w:val="4"/>
        </w:numPr>
        <w:rPr>
          <w:i/>
        </w:rPr>
      </w:pPr>
      <w:r w:rsidRPr="00BC1431">
        <w:t>Talk</w:t>
      </w:r>
      <w:r w:rsidR="00BC1431">
        <w:t>ing</w:t>
      </w:r>
      <w:r w:rsidRPr="00BC1431">
        <w:t xml:space="preserve"> with children about their and their </w:t>
      </w:r>
      <w:r w:rsidRPr="00BC1431">
        <w:rPr>
          <w:i/>
        </w:rPr>
        <w:t>own support needs</w:t>
      </w:r>
    </w:p>
    <w:p w14:paraId="4A4EDC83" w14:textId="53993275" w:rsidR="00BC1431" w:rsidRPr="00BC1431" w:rsidRDefault="00BC1431" w:rsidP="00BC1431">
      <w:pPr>
        <w:pStyle w:val="ListParagraph"/>
        <w:numPr>
          <w:ilvl w:val="0"/>
          <w:numId w:val="4"/>
        </w:numPr>
      </w:pPr>
      <w:r>
        <w:t>Sharing</w:t>
      </w:r>
      <w:r w:rsidR="00AC0D9E" w:rsidRPr="00BC1431">
        <w:t xml:space="preserve"> information with others such as practitioners and professionals who interact with families</w:t>
      </w:r>
      <w:r>
        <w:t>, and collaborating more widely</w:t>
      </w:r>
    </w:p>
    <w:p w14:paraId="4ED287F6" w14:textId="77777777" w:rsidR="00AC0D9E" w:rsidRDefault="00AC0D9E" w:rsidP="00AC0D9E">
      <w:pPr>
        <w:pStyle w:val="ListParagraph"/>
        <w:ind w:left="1080"/>
      </w:pPr>
    </w:p>
    <w:p w14:paraId="7DB6D1F0" w14:textId="77777777" w:rsidR="00AC0D9E" w:rsidRDefault="00AC0D9E" w:rsidP="00AC0D9E">
      <w:pPr>
        <w:pStyle w:val="ListParagraph"/>
      </w:pPr>
    </w:p>
    <w:p w14:paraId="69A0E1C4" w14:textId="77777777" w:rsidR="00AC0D9E" w:rsidRPr="00BC1431" w:rsidRDefault="00AC0D9E" w:rsidP="00AC0D9E">
      <w:pPr>
        <w:pStyle w:val="ListParagraph"/>
        <w:numPr>
          <w:ilvl w:val="0"/>
          <w:numId w:val="2"/>
        </w:numPr>
      </w:pPr>
      <w:r w:rsidRPr="00BC1431">
        <w:t>Would you agree that this list of components is useful when thinking about workforce support? Could you tell us why do you think it is useful (not useful)? Are there any components we missed?</w:t>
      </w:r>
    </w:p>
    <w:p w14:paraId="5C020686" w14:textId="77777777" w:rsidR="00AC0D9E" w:rsidRPr="00BC1431" w:rsidRDefault="00AC0D9E" w:rsidP="00AC0D9E">
      <w:pPr>
        <w:pStyle w:val="ListParagraph"/>
      </w:pPr>
    </w:p>
    <w:p w14:paraId="54C13937" w14:textId="59C6C1C6" w:rsidR="00AC0D9E" w:rsidRPr="00BC1431" w:rsidRDefault="00AC0D9E" w:rsidP="00AC0D9E">
      <w:pPr>
        <w:pStyle w:val="ListParagraph"/>
        <w:numPr>
          <w:ilvl w:val="0"/>
          <w:numId w:val="2"/>
        </w:numPr>
      </w:pPr>
      <w:r w:rsidRPr="00BC1431">
        <w:t xml:space="preserve">Do you think that some components are more important to work towards </w:t>
      </w:r>
      <w:proofErr w:type="gramStart"/>
      <w:r w:rsidR="00177B29" w:rsidRPr="00BC1431">
        <w:t>in order to</w:t>
      </w:r>
      <w:proofErr w:type="gramEnd"/>
      <w:r w:rsidR="00177B29" w:rsidRPr="00BC1431">
        <w:t xml:space="preserve"> bring</w:t>
      </w:r>
      <w:r w:rsidRPr="00BC1431">
        <w:t xml:space="preserve"> a family perspective to mental health services for adults that are parents? If so, WHY? </w:t>
      </w:r>
    </w:p>
    <w:p w14:paraId="13BCDA76" w14:textId="77777777" w:rsidR="00AC0D9E" w:rsidRPr="00BC1431" w:rsidRDefault="00AC0D9E" w:rsidP="00AC0D9E">
      <w:pPr>
        <w:pStyle w:val="ListParagraph"/>
      </w:pPr>
    </w:p>
    <w:p w14:paraId="4F158E6C" w14:textId="77777777" w:rsidR="00AC0D9E" w:rsidRPr="00BC1431" w:rsidRDefault="00AC0D9E" w:rsidP="00AC0D9E">
      <w:pPr>
        <w:pStyle w:val="ListParagraph"/>
        <w:numPr>
          <w:ilvl w:val="0"/>
          <w:numId w:val="2"/>
        </w:numPr>
      </w:pPr>
      <w:r w:rsidRPr="00BC1431">
        <w:t xml:space="preserve">From your experience, are some components more challenging to implement than others? If so, WHY? </w:t>
      </w:r>
    </w:p>
    <w:p w14:paraId="5C4E0A79" w14:textId="77777777" w:rsidR="00AC0D9E" w:rsidRDefault="00AC0D9E" w:rsidP="00177B29">
      <w:pPr>
        <w:pBdr>
          <w:bottom w:val="single" w:sz="6" w:space="1" w:color="auto"/>
        </w:pBdr>
      </w:pPr>
    </w:p>
    <w:p w14:paraId="18929D4E" w14:textId="77777777" w:rsidR="00177B29" w:rsidRDefault="00177B29" w:rsidP="005922AB"/>
    <w:p w14:paraId="5F1B2F3D" w14:textId="7B105C61" w:rsidR="005922AB" w:rsidRPr="00B94B59" w:rsidRDefault="005922AB" w:rsidP="005922AB">
      <w:pPr>
        <w:rPr>
          <w:u w:val="single"/>
        </w:rPr>
      </w:pPr>
      <w:r w:rsidRPr="00B94B59">
        <w:rPr>
          <w:u w:val="single"/>
        </w:rPr>
        <w:t>DISCUSSION 2: Outcomes</w:t>
      </w:r>
      <w:r w:rsidR="00B94B59">
        <w:rPr>
          <w:u w:val="single"/>
        </w:rPr>
        <w:t xml:space="preserve"> and mechanisms</w:t>
      </w:r>
    </w:p>
    <w:p w14:paraId="30F0314B" w14:textId="752728FD" w:rsidR="005922AB" w:rsidRPr="00BC1431" w:rsidRDefault="005922AB" w:rsidP="005922AB">
      <w:r w:rsidRPr="00BC1431">
        <w:t>Explain</w:t>
      </w:r>
      <w:r w:rsidR="00995EA8" w:rsidRPr="00BC1431">
        <w:t xml:space="preserve"> to</w:t>
      </w:r>
      <w:r w:rsidRPr="00BC1431">
        <w:t xml:space="preserve"> participant that we would now like to talk to them about their thoughts on </w:t>
      </w:r>
      <w:r w:rsidR="00C63AC3" w:rsidRPr="00BC1431">
        <w:t xml:space="preserve">how bringing a family perspective to </w:t>
      </w:r>
      <w:r w:rsidRPr="00BC1431">
        <w:t xml:space="preserve">adult mental health </w:t>
      </w:r>
      <w:r w:rsidR="00C63AC3" w:rsidRPr="00BC1431">
        <w:t xml:space="preserve">services </w:t>
      </w:r>
      <w:r w:rsidRPr="00BC1431">
        <w:t xml:space="preserve">can change outcomes for families. </w:t>
      </w:r>
    </w:p>
    <w:p w14:paraId="61AD41ED" w14:textId="77777777" w:rsidR="0004206B" w:rsidRDefault="0004206B" w:rsidP="0004206B"/>
    <w:p w14:paraId="36CDFE52" w14:textId="77777777" w:rsidR="00C63AC3" w:rsidRDefault="00C63AC3" w:rsidP="00C63AC3">
      <w:pPr>
        <w:pStyle w:val="ListParagraph"/>
        <w:numPr>
          <w:ilvl w:val="0"/>
          <w:numId w:val="11"/>
        </w:numPr>
      </w:pPr>
      <w:r>
        <w:t xml:space="preserve">From your perspective, what were/ are the most important outcomes for </w:t>
      </w:r>
      <w:r w:rsidRPr="00F85EE3">
        <w:rPr>
          <w:i/>
        </w:rPr>
        <w:t>parents</w:t>
      </w:r>
      <w:r>
        <w:t>? Could you explain your choice? WHAT do you think made/ can make those outcomes happen?</w:t>
      </w:r>
    </w:p>
    <w:p w14:paraId="17A26775" w14:textId="77777777" w:rsidR="00C63AC3" w:rsidRDefault="00C63AC3" w:rsidP="00C63AC3">
      <w:pPr>
        <w:pStyle w:val="ListParagraph"/>
      </w:pPr>
    </w:p>
    <w:p w14:paraId="20D3EC71" w14:textId="55FB984C" w:rsidR="00C63AC3" w:rsidRDefault="00C63AC3" w:rsidP="00BC1431">
      <w:pPr>
        <w:pStyle w:val="ListParagraph"/>
        <w:numPr>
          <w:ilvl w:val="0"/>
          <w:numId w:val="11"/>
        </w:numPr>
      </w:pPr>
      <w:r>
        <w:t xml:space="preserve">From your perspective, what were/are the most important outcomes </w:t>
      </w:r>
      <w:r w:rsidRPr="00F85EE3">
        <w:rPr>
          <w:i/>
        </w:rPr>
        <w:t>for children</w:t>
      </w:r>
      <w:r>
        <w:t>? Could you explain your choice? WHAT do you think made/ can make those outcomes happen?</w:t>
      </w:r>
    </w:p>
    <w:p w14:paraId="7D2266EA" w14:textId="77777777" w:rsidR="00C63AC3" w:rsidRPr="00BC1431" w:rsidRDefault="00C63AC3" w:rsidP="00C63AC3">
      <w:pPr>
        <w:pStyle w:val="ListParagraph"/>
        <w:numPr>
          <w:ilvl w:val="0"/>
          <w:numId w:val="11"/>
        </w:numPr>
      </w:pPr>
      <w:r w:rsidRPr="00BC1431">
        <w:lastRenderedPageBreak/>
        <w:t>Would you say that the impact was / is for some children or parents greater than for others? If so, which groups of children or parents are likely to benefit more (less), and WHY?</w:t>
      </w:r>
    </w:p>
    <w:p w14:paraId="2BD3243B" w14:textId="77777777" w:rsidR="00C63AC3" w:rsidRPr="00BC1431" w:rsidRDefault="00C63AC3" w:rsidP="00C63AC3">
      <w:pPr>
        <w:pStyle w:val="ListParagraph"/>
      </w:pPr>
    </w:p>
    <w:p w14:paraId="5E21C3C6" w14:textId="77777777" w:rsidR="00C63AC3" w:rsidRPr="00BC1431" w:rsidRDefault="00C63AC3" w:rsidP="00C63AC3">
      <w:pPr>
        <w:pStyle w:val="ListParagraph"/>
        <w:numPr>
          <w:ilvl w:val="0"/>
          <w:numId w:val="11"/>
        </w:numPr>
      </w:pPr>
      <w:r w:rsidRPr="00BC1431">
        <w:t xml:space="preserve">Do you think that </w:t>
      </w:r>
      <w:proofErr w:type="gramStart"/>
      <w:r w:rsidRPr="00BC1431">
        <w:t>in order for</w:t>
      </w:r>
      <w:proofErr w:type="gramEnd"/>
      <w:r w:rsidRPr="00BC1431">
        <w:t xml:space="preserve"> some of those impacts to happen, certain changes need to be achieved first? If so, which ones and WHY?</w:t>
      </w:r>
    </w:p>
    <w:p w14:paraId="506062B0" w14:textId="77777777" w:rsidR="00C63AC3" w:rsidRPr="00BC1431" w:rsidRDefault="00C63AC3" w:rsidP="00C63AC3">
      <w:pPr>
        <w:pStyle w:val="ListParagraph"/>
      </w:pPr>
    </w:p>
    <w:p w14:paraId="1CB6D906" w14:textId="77777777" w:rsidR="00C63AC3" w:rsidRPr="00BC1431" w:rsidRDefault="00C63AC3" w:rsidP="00C63AC3">
      <w:pPr>
        <w:pStyle w:val="ListParagraph"/>
        <w:numPr>
          <w:ilvl w:val="0"/>
          <w:numId w:val="11"/>
        </w:numPr>
      </w:pPr>
      <w:r w:rsidRPr="00BC1431">
        <w:t xml:space="preserve">What do you believe is the single, most important practice change that needs to occur in adult mental health settings </w:t>
      </w:r>
      <w:proofErr w:type="gramStart"/>
      <w:r w:rsidRPr="00BC1431">
        <w:t>in order to</w:t>
      </w:r>
      <w:proofErr w:type="gramEnd"/>
      <w:r w:rsidRPr="00BC1431">
        <w:t xml:space="preserve"> generate positive outcomes for children or their families?</w:t>
      </w:r>
    </w:p>
    <w:p w14:paraId="2DB081EA" w14:textId="77777777" w:rsidR="00C63AC3" w:rsidRPr="00BC1431" w:rsidRDefault="00C63AC3" w:rsidP="00C63AC3">
      <w:pPr>
        <w:pStyle w:val="ListParagraph"/>
      </w:pPr>
    </w:p>
    <w:p w14:paraId="6774B377" w14:textId="77777777" w:rsidR="00C63AC3" w:rsidRPr="00BC1431" w:rsidRDefault="00C63AC3" w:rsidP="00C63AC3">
      <w:pPr>
        <w:pStyle w:val="ListParagraph"/>
        <w:numPr>
          <w:ilvl w:val="0"/>
          <w:numId w:val="11"/>
        </w:numPr>
      </w:pPr>
      <w:r w:rsidRPr="00BC1431">
        <w:t xml:space="preserve">In your opinion, what could be an important indicator of success in achieving the desired practice change? </w:t>
      </w:r>
    </w:p>
    <w:p w14:paraId="79E675D6" w14:textId="77777777" w:rsidR="005922AB" w:rsidRDefault="005922AB" w:rsidP="005922AB">
      <w:pPr>
        <w:pStyle w:val="ListParagraph"/>
      </w:pPr>
    </w:p>
    <w:p w14:paraId="194379C5" w14:textId="77777777" w:rsidR="005922AB" w:rsidRDefault="005922AB" w:rsidP="005922AB">
      <w:pPr>
        <w:pBdr>
          <w:bottom w:val="single" w:sz="6" w:space="1" w:color="auto"/>
        </w:pBdr>
      </w:pPr>
    </w:p>
    <w:p w14:paraId="4CA34B1D" w14:textId="77777777" w:rsidR="005922AB" w:rsidRDefault="005922AB" w:rsidP="005922AB"/>
    <w:p w14:paraId="2F857B7E" w14:textId="58BA5ED1" w:rsidR="005922AB" w:rsidRPr="00B94B59" w:rsidRDefault="005922AB" w:rsidP="005922AB">
      <w:pPr>
        <w:rPr>
          <w:u w:val="single"/>
        </w:rPr>
      </w:pPr>
      <w:r w:rsidRPr="00B94B59">
        <w:rPr>
          <w:u w:val="single"/>
        </w:rPr>
        <w:t xml:space="preserve">DISCUSSION 3: </w:t>
      </w:r>
      <w:r w:rsidR="00B94B59">
        <w:rPr>
          <w:u w:val="single"/>
        </w:rPr>
        <w:t>Context</w:t>
      </w:r>
    </w:p>
    <w:p w14:paraId="6EB335A2" w14:textId="6141DAE3" w:rsidR="001F62AC" w:rsidRPr="004A47A7" w:rsidRDefault="001F62AC" w:rsidP="001F62AC">
      <w:r>
        <w:t xml:space="preserve">Explain </w:t>
      </w:r>
      <w:r w:rsidR="00BC1431">
        <w:t xml:space="preserve">to participant </w:t>
      </w:r>
      <w:r>
        <w:t xml:space="preserve">that you </w:t>
      </w:r>
      <w:r w:rsidRPr="004A47A7">
        <w:t xml:space="preserve">would like to talk to </w:t>
      </w:r>
      <w:r>
        <w:t xml:space="preserve">them a bit </w:t>
      </w:r>
      <w:r w:rsidRPr="004A47A7">
        <w:t>about the national</w:t>
      </w:r>
      <w:r>
        <w:t xml:space="preserve"> and local context in which they</w:t>
      </w:r>
      <w:r w:rsidRPr="004A47A7">
        <w:t xml:space="preserve"> work/ worked to achieve practice change. </w:t>
      </w:r>
      <w:r>
        <w:t>Explain that by context we</w:t>
      </w:r>
      <w:r w:rsidRPr="004A47A7">
        <w:t xml:space="preserve"> mean</w:t>
      </w:r>
      <w:r>
        <w:t>: Legislation and policy; financial climate; funding models;</w:t>
      </w:r>
      <w:r w:rsidRPr="004A47A7">
        <w:t xml:space="preserve"> service infrastructure</w:t>
      </w:r>
      <w:r>
        <w:t>;</w:t>
      </w:r>
      <w:r w:rsidRPr="004A47A7">
        <w:t xml:space="preserve"> communities</w:t>
      </w:r>
      <w:r w:rsidR="00BC1431">
        <w:t>’ characteristics</w:t>
      </w:r>
      <w:r>
        <w:t>;</w:t>
      </w:r>
      <w:r w:rsidRPr="004A47A7">
        <w:t xml:space="preserve"> </w:t>
      </w:r>
      <w:r>
        <w:t>organisational culture; management and work conditions;</w:t>
      </w:r>
      <w:r w:rsidRPr="004A47A7">
        <w:t xml:space="preserve"> </w:t>
      </w:r>
      <w:r>
        <w:t>supervision and mentoring;</w:t>
      </w:r>
      <w:r w:rsidRPr="004A47A7">
        <w:t xml:space="preserve"> </w:t>
      </w:r>
      <w:r>
        <w:t>practitioners’ relationships;</w:t>
      </w:r>
      <w:r w:rsidRPr="004A47A7">
        <w:t xml:space="preserve"> relationships between practitioners and families</w:t>
      </w:r>
      <w:r>
        <w:t>; families’ relationships</w:t>
      </w:r>
      <w:r w:rsidRPr="004A47A7">
        <w:t>.</w:t>
      </w:r>
    </w:p>
    <w:p w14:paraId="6C1D78D7" w14:textId="77777777" w:rsidR="001F62AC" w:rsidRPr="00BC1431" w:rsidRDefault="001F62AC" w:rsidP="001F62AC">
      <w:pPr>
        <w:pStyle w:val="ListParagraph"/>
        <w:numPr>
          <w:ilvl w:val="0"/>
          <w:numId w:val="13"/>
        </w:numPr>
      </w:pPr>
      <w:r w:rsidRPr="00BC1431">
        <w:t xml:space="preserve">In terms of the above topics, HOW would you describe the context, in which you implemented the practice change? </w:t>
      </w:r>
    </w:p>
    <w:p w14:paraId="41B1CD03" w14:textId="77777777" w:rsidR="001F62AC" w:rsidRPr="00BC1431" w:rsidRDefault="001F62AC" w:rsidP="001F62AC">
      <w:pPr>
        <w:pStyle w:val="ListParagraph"/>
      </w:pPr>
    </w:p>
    <w:p w14:paraId="5D12BE23" w14:textId="77777777" w:rsidR="001F62AC" w:rsidRPr="00BC1431" w:rsidRDefault="001F62AC" w:rsidP="001F62AC">
      <w:pPr>
        <w:pStyle w:val="ListParagraph"/>
        <w:numPr>
          <w:ilvl w:val="0"/>
          <w:numId w:val="13"/>
        </w:numPr>
      </w:pPr>
      <w:r w:rsidRPr="00BC1431">
        <w:t xml:space="preserve">WHY (and HOW) did the context you just mentioned matter? </w:t>
      </w:r>
    </w:p>
    <w:p w14:paraId="33151A95" w14:textId="77777777" w:rsidR="001F62AC" w:rsidRPr="00BC1431" w:rsidRDefault="001F62AC" w:rsidP="001F62AC">
      <w:pPr>
        <w:pStyle w:val="ListParagraph"/>
      </w:pPr>
    </w:p>
    <w:p w14:paraId="4BA9A61D" w14:textId="77777777" w:rsidR="001F62AC" w:rsidRPr="00BC1431" w:rsidRDefault="001F62AC" w:rsidP="001F62AC">
      <w:pPr>
        <w:pStyle w:val="ListParagraph"/>
        <w:numPr>
          <w:ilvl w:val="0"/>
          <w:numId w:val="13"/>
        </w:numPr>
      </w:pPr>
      <w:r w:rsidRPr="00BC1431">
        <w:t>What kind of challenges did you and other practitioners or professionals, who were driving practice change, face and HOW did you or they overcome those challenges (if at all)?</w:t>
      </w:r>
    </w:p>
    <w:p w14:paraId="46567429" w14:textId="77777777" w:rsidR="001F62AC" w:rsidRPr="00BC1431" w:rsidRDefault="001F62AC" w:rsidP="001F62AC">
      <w:pPr>
        <w:pStyle w:val="ListParagraph"/>
      </w:pPr>
    </w:p>
    <w:p w14:paraId="7DB329A0" w14:textId="77777777" w:rsidR="001F62AC" w:rsidRPr="00BC1431" w:rsidRDefault="001F62AC" w:rsidP="001F62AC">
      <w:pPr>
        <w:pStyle w:val="ListParagraph"/>
        <w:numPr>
          <w:ilvl w:val="0"/>
          <w:numId w:val="13"/>
        </w:numPr>
      </w:pPr>
      <w:r w:rsidRPr="00BC1431">
        <w:t>In terms of the (organisational or management) support you received (if any), what would you say helped you the most, and WHY?</w:t>
      </w:r>
    </w:p>
    <w:p w14:paraId="5D50CC12" w14:textId="77777777" w:rsidR="001F62AC" w:rsidRPr="00BC1431" w:rsidRDefault="001F62AC" w:rsidP="001F62AC">
      <w:pPr>
        <w:pStyle w:val="ListParagraph"/>
      </w:pPr>
    </w:p>
    <w:p w14:paraId="7FB1AC92" w14:textId="77777777" w:rsidR="001F62AC" w:rsidRPr="00BC1431" w:rsidRDefault="001F62AC" w:rsidP="001F62AC">
      <w:pPr>
        <w:pStyle w:val="ListParagraph"/>
        <w:numPr>
          <w:ilvl w:val="0"/>
          <w:numId w:val="13"/>
        </w:numPr>
      </w:pPr>
      <w:r w:rsidRPr="00BC1431">
        <w:t xml:space="preserve">If you could choose </w:t>
      </w:r>
      <w:r w:rsidRPr="00BC1431">
        <w:rPr>
          <w:u w:val="single"/>
        </w:rPr>
        <w:t>one type of support</w:t>
      </w:r>
      <w:r w:rsidRPr="00BC1431">
        <w:t xml:space="preserve"> that you think would help you the most in driving practice change, what would that be, and WHY?</w:t>
      </w:r>
    </w:p>
    <w:p w14:paraId="5E365BAB" w14:textId="77777777" w:rsidR="001F62AC" w:rsidRPr="00BC1431" w:rsidRDefault="001F62AC" w:rsidP="001F62AC"/>
    <w:p w14:paraId="6667880F" w14:textId="77777777" w:rsidR="001F62AC" w:rsidRDefault="001F62AC" w:rsidP="001F62AC">
      <w:pPr>
        <w:pBdr>
          <w:bottom w:val="single" w:sz="6" w:space="1" w:color="auto"/>
        </w:pBdr>
      </w:pPr>
    </w:p>
    <w:p w14:paraId="2CDB9898" w14:textId="77777777" w:rsidR="001F62AC" w:rsidRDefault="001F62AC" w:rsidP="001F62AC"/>
    <w:p w14:paraId="7F79BD55" w14:textId="69CBDA3B" w:rsidR="001F62AC" w:rsidRPr="00285F08" w:rsidRDefault="00285F08" w:rsidP="001F62AC">
      <w:r>
        <w:t xml:space="preserve">DISCUSSION 4: </w:t>
      </w:r>
      <w:r w:rsidR="00D0338F" w:rsidRPr="00285F08">
        <w:t xml:space="preserve">Finalise discussion by asking questions about their professional role. </w:t>
      </w:r>
      <w:r>
        <w:t>As</w:t>
      </w:r>
      <w:r w:rsidR="00BC1431">
        <w:t>k</w:t>
      </w:r>
      <w:r>
        <w:t xml:space="preserve"> them to state which ONE position describes their own best.</w:t>
      </w:r>
    </w:p>
    <w:p w14:paraId="7C6155F8" w14:textId="77777777" w:rsidR="001F62AC" w:rsidRDefault="001F62AC" w:rsidP="001F62AC"/>
    <w:p w14:paraId="5C3345F1" w14:textId="77777777" w:rsidR="001F62AC" w:rsidRPr="002D42DE" w:rsidRDefault="001F62AC" w:rsidP="001F62AC">
      <w:pPr>
        <w:rPr>
          <w:u w:val="single"/>
        </w:rPr>
      </w:pPr>
      <w:r w:rsidRPr="002D42DE">
        <w:rPr>
          <w:u w:val="single"/>
        </w:rPr>
        <w:t>Clinician</w:t>
      </w:r>
    </w:p>
    <w:p w14:paraId="360F264A" w14:textId="77777777" w:rsidR="001F62AC" w:rsidRDefault="001F62AC" w:rsidP="001F62AC">
      <w:pPr>
        <w:pStyle w:val="ListParagraph"/>
        <w:numPr>
          <w:ilvl w:val="0"/>
          <w:numId w:val="10"/>
        </w:numPr>
      </w:pPr>
      <w:r>
        <w:lastRenderedPageBreak/>
        <w:t>Clinician in adult mental health (inpatient)</w:t>
      </w:r>
    </w:p>
    <w:p w14:paraId="7E3CA265" w14:textId="77777777" w:rsidR="001F62AC" w:rsidRDefault="001F62AC" w:rsidP="001F62AC">
      <w:pPr>
        <w:pStyle w:val="ListParagraph"/>
        <w:numPr>
          <w:ilvl w:val="0"/>
          <w:numId w:val="10"/>
        </w:numPr>
      </w:pPr>
      <w:r>
        <w:t>Clinician in adult mental health (outpatient; community)</w:t>
      </w:r>
    </w:p>
    <w:p w14:paraId="772F01C3" w14:textId="77777777" w:rsidR="001F62AC" w:rsidRPr="00691597" w:rsidRDefault="001F62AC" w:rsidP="001F62AC">
      <w:pPr>
        <w:pStyle w:val="ListParagraph"/>
        <w:numPr>
          <w:ilvl w:val="0"/>
          <w:numId w:val="10"/>
        </w:numPr>
      </w:pPr>
      <w:r w:rsidRPr="00691597">
        <w:t xml:space="preserve">Clinician </w:t>
      </w:r>
      <w:r>
        <w:t xml:space="preserve">in adult mental health (inpatient) </w:t>
      </w:r>
      <w:r w:rsidRPr="00691597">
        <w:t>with management responsibility</w:t>
      </w:r>
    </w:p>
    <w:p w14:paraId="61638675" w14:textId="77777777" w:rsidR="001F62AC" w:rsidRDefault="001F62AC" w:rsidP="001F62AC">
      <w:pPr>
        <w:pStyle w:val="ListParagraph"/>
        <w:numPr>
          <w:ilvl w:val="0"/>
          <w:numId w:val="10"/>
        </w:numPr>
      </w:pPr>
      <w:r w:rsidRPr="00691597">
        <w:t xml:space="preserve">Clinician </w:t>
      </w:r>
      <w:r>
        <w:t xml:space="preserve">in adult mental health (outpatient, community) </w:t>
      </w:r>
      <w:r w:rsidRPr="00691597">
        <w:t>with management responsibility</w:t>
      </w:r>
    </w:p>
    <w:p w14:paraId="422A10A5" w14:textId="77777777" w:rsidR="001F62AC" w:rsidRDefault="001F62AC" w:rsidP="001F62AC">
      <w:pPr>
        <w:pStyle w:val="ListParagraph"/>
        <w:numPr>
          <w:ilvl w:val="0"/>
          <w:numId w:val="10"/>
        </w:numPr>
      </w:pPr>
      <w:proofErr w:type="gramStart"/>
      <w:r>
        <w:t>Other</w:t>
      </w:r>
      <w:proofErr w:type="gramEnd"/>
      <w:r>
        <w:t xml:space="preserve"> clinician – please specify</w:t>
      </w:r>
    </w:p>
    <w:p w14:paraId="62CD511F" w14:textId="77777777" w:rsidR="001F62AC" w:rsidRPr="002D42DE" w:rsidRDefault="001F62AC" w:rsidP="001F62AC">
      <w:pPr>
        <w:rPr>
          <w:u w:val="single"/>
        </w:rPr>
      </w:pPr>
      <w:r w:rsidRPr="002D42DE">
        <w:rPr>
          <w:u w:val="single"/>
        </w:rPr>
        <w:t>Researcher</w:t>
      </w:r>
    </w:p>
    <w:p w14:paraId="79AE0187" w14:textId="77777777" w:rsidR="001F62AC" w:rsidRDefault="001F62AC" w:rsidP="001F62AC">
      <w:pPr>
        <w:pStyle w:val="ListParagraph"/>
        <w:numPr>
          <w:ilvl w:val="0"/>
          <w:numId w:val="10"/>
        </w:numPr>
      </w:pPr>
      <w:r>
        <w:t>Clinical researcher in adult mental health</w:t>
      </w:r>
    </w:p>
    <w:p w14:paraId="237D8E22" w14:textId="77777777" w:rsidR="001F62AC" w:rsidRDefault="001F62AC" w:rsidP="001F62AC">
      <w:pPr>
        <w:pStyle w:val="ListParagraph"/>
        <w:numPr>
          <w:ilvl w:val="0"/>
          <w:numId w:val="10"/>
        </w:numPr>
      </w:pPr>
      <w:r>
        <w:t>Clinical researcher in child mental health</w:t>
      </w:r>
    </w:p>
    <w:p w14:paraId="22C26C05" w14:textId="77777777" w:rsidR="001F62AC" w:rsidRDefault="001F62AC" w:rsidP="001F62AC">
      <w:pPr>
        <w:pStyle w:val="ListParagraph"/>
        <w:numPr>
          <w:ilvl w:val="0"/>
          <w:numId w:val="10"/>
        </w:numPr>
      </w:pPr>
      <w:r>
        <w:t>Non-clinical researcher in adult mental health</w:t>
      </w:r>
    </w:p>
    <w:p w14:paraId="17B6C21A" w14:textId="77777777" w:rsidR="001F62AC" w:rsidRDefault="001F62AC" w:rsidP="001F62AC">
      <w:pPr>
        <w:pStyle w:val="ListParagraph"/>
        <w:numPr>
          <w:ilvl w:val="0"/>
          <w:numId w:val="10"/>
        </w:numPr>
      </w:pPr>
      <w:r>
        <w:t>Non-clinical researcher in child mental health</w:t>
      </w:r>
    </w:p>
    <w:p w14:paraId="59412175" w14:textId="77777777" w:rsidR="001F62AC" w:rsidRPr="002D42DE" w:rsidRDefault="001F62AC" w:rsidP="001F62AC">
      <w:pPr>
        <w:rPr>
          <w:u w:val="single"/>
        </w:rPr>
      </w:pPr>
      <w:r w:rsidRPr="002D42DE">
        <w:rPr>
          <w:u w:val="single"/>
        </w:rPr>
        <w:t>Manager</w:t>
      </w:r>
      <w:r>
        <w:rPr>
          <w:u w:val="single"/>
        </w:rPr>
        <w:t xml:space="preserve"> or coordinator</w:t>
      </w:r>
    </w:p>
    <w:p w14:paraId="32AD6051" w14:textId="77777777" w:rsidR="001F62AC" w:rsidRDefault="001F62AC" w:rsidP="001F62AC">
      <w:pPr>
        <w:pStyle w:val="ListParagraph"/>
        <w:numPr>
          <w:ilvl w:val="0"/>
          <w:numId w:val="10"/>
        </w:numPr>
      </w:pPr>
      <w:r>
        <w:t>Non-clinical m</w:t>
      </w:r>
      <w:r w:rsidRPr="00691597">
        <w:t>anager</w:t>
      </w:r>
      <w:r>
        <w:t xml:space="preserve"> (or coordinator)</w:t>
      </w:r>
      <w:r w:rsidRPr="00691597">
        <w:t xml:space="preserve"> </w:t>
      </w:r>
      <w:r>
        <w:t>in adult mental health (inpatient)</w:t>
      </w:r>
    </w:p>
    <w:p w14:paraId="4054E2F6" w14:textId="77777777" w:rsidR="001F62AC" w:rsidRDefault="001F62AC" w:rsidP="001F62AC">
      <w:pPr>
        <w:pStyle w:val="ListParagraph"/>
        <w:numPr>
          <w:ilvl w:val="0"/>
          <w:numId w:val="10"/>
        </w:numPr>
      </w:pPr>
      <w:r>
        <w:t>Non-clinical m</w:t>
      </w:r>
      <w:r w:rsidRPr="00691597">
        <w:t>anager</w:t>
      </w:r>
      <w:r>
        <w:t xml:space="preserve"> (or coordinator)</w:t>
      </w:r>
      <w:r w:rsidRPr="00691597">
        <w:t xml:space="preserve"> </w:t>
      </w:r>
      <w:r>
        <w:t>in adult mental health (outpatient, community)</w:t>
      </w:r>
    </w:p>
    <w:p w14:paraId="1393C18D" w14:textId="77777777" w:rsidR="001F62AC" w:rsidRDefault="001F62AC" w:rsidP="001F62AC">
      <w:pPr>
        <w:pStyle w:val="ListParagraph"/>
        <w:numPr>
          <w:ilvl w:val="0"/>
          <w:numId w:val="10"/>
        </w:numPr>
      </w:pPr>
      <w:r>
        <w:t>Non-clinical manager (or coordinator) in child mental health (inpatient)</w:t>
      </w:r>
    </w:p>
    <w:p w14:paraId="2674EAF5" w14:textId="77777777" w:rsidR="001F62AC" w:rsidRDefault="001F62AC" w:rsidP="001F62AC">
      <w:pPr>
        <w:pStyle w:val="ListParagraph"/>
        <w:numPr>
          <w:ilvl w:val="0"/>
          <w:numId w:val="10"/>
        </w:numPr>
      </w:pPr>
      <w:r>
        <w:t>Non-clinical manager (or coordinator) in child mental health (outpatient, community)</w:t>
      </w:r>
    </w:p>
    <w:p w14:paraId="6E667D56" w14:textId="77777777" w:rsidR="001F62AC" w:rsidRDefault="001F62AC" w:rsidP="001F62AC">
      <w:pPr>
        <w:pStyle w:val="ListParagraph"/>
        <w:numPr>
          <w:ilvl w:val="0"/>
          <w:numId w:val="10"/>
        </w:numPr>
      </w:pPr>
      <w:proofErr w:type="gramStart"/>
      <w:r>
        <w:t>Other</w:t>
      </w:r>
      <w:proofErr w:type="gramEnd"/>
      <w:r>
        <w:t xml:space="preserve"> manager – please specify</w:t>
      </w:r>
    </w:p>
    <w:p w14:paraId="6CE33F41" w14:textId="77777777" w:rsidR="001F62AC" w:rsidRPr="002D42DE" w:rsidRDefault="001F62AC" w:rsidP="001F62AC">
      <w:pPr>
        <w:rPr>
          <w:u w:val="single"/>
        </w:rPr>
      </w:pPr>
      <w:r>
        <w:rPr>
          <w:u w:val="single"/>
        </w:rPr>
        <w:t>Positions</w:t>
      </w:r>
      <w:r w:rsidRPr="002D42DE">
        <w:rPr>
          <w:u w:val="single"/>
        </w:rPr>
        <w:t xml:space="preserve"> with specific service development/ practice change responsibilities</w:t>
      </w:r>
    </w:p>
    <w:p w14:paraId="64FE99EC" w14:textId="77777777" w:rsidR="001F62AC" w:rsidRDefault="001F62AC" w:rsidP="001F62AC">
      <w:pPr>
        <w:pStyle w:val="ListParagraph"/>
        <w:numPr>
          <w:ilvl w:val="0"/>
          <w:numId w:val="14"/>
        </w:numPr>
      </w:pPr>
      <w:r>
        <w:t>Liaison between adult mental health and child services</w:t>
      </w:r>
    </w:p>
    <w:p w14:paraId="1663CF93" w14:textId="77777777" w:rsidR="001F62AC" w:rsidRDefault="001F62AC" w:rsidP="001F62AC">
      <w:pPr>
        <w:pStyle w:val="ListParagraph"/>
        <w:numPr>
          <w:ilvl w:val="0"/>
          <w:numId w:val="10"/>
        </w:numPr>
      </w:pPr>
      <w:proofErr w:type="gramStart"/>
      <w:r>
        <w:t>Other</w:t>
      </w:r>
      <w:proofErr w:type="gramEnd"/>
      <w:r>
        <w:t xml:space="preserve"> liaison – please specify</w:t>
      </w:r>
    </w:p>
    <w:p w14:paraId="0E1EEFE8" w14:textId="77777777" w:rsidR="001F62AC" w:rsidRPr="004A4611" w:rsidRDefault="001F62AC" w:rsidP="001F62AC">
      <w:pPr>
        <w:pStyle w:val="ListParagraph"/>
        <w:numPr>
          <w:ilvl w:val="0"/>
          <w:numId w:val="10"/>
        </w:numPr>
        <w:rPr>
          <w:b/>
        </w:rPr>
      </w:pPr>
      <w:r>
        <w:t xml:space="preserve">Implementation specialist </w:t>
      </w:r>
    </w:p>
    <w:p w14:paraId="53E63EEB" w14:textId="77777777" w:rsidR="001F62AC" w:rsidRPr="004A4611" w:rsidRDefault="001F62AC" w:rsidP="001F62AC">
      <w:pPr>
        <w:pStyle w:val="ListParagraph"/>
        <w:numPr>
          <w:ilvl w:val="0"/>
          <w:numId w:val="10"/>
        </w:numPr>
        <w:rPr>
          <w:b/>
        </w:rPr>
      </w:pPr>
      <w:r>
        <w:t>Service development manager</w:t>
      </w:r>
    </w:p>
    <w:p w14:paraId="43089A95" w14:textId="77777777" w:rsidR="001F62AC" w:rsidRPr="002D42DE" w:rsidRDefault="001F62AC" w:rsidP="001F62AC">
      <w:pPr>
        <w:pStyle w:val="ListParagraph"/>
        <w:numPr>
          <w:ilvl w:val="0"/>
          <w:numId w:val="10"/>
        </w:numPr>
        <w:rPr>
          <w:b/>
        </w:rPr>
      </w:pPr>
      <w:r>
        <w:t>None of the above – please specify</w:t>
      </w:r>
    </w:p>
    <w:p w14:paraId="3C1F1E78" w14:textId="77777777" w:rsidR="001F62AC" w:rsidRDefault="001F62AC" w:rsidP="001F62AC">
      <w:pPr>
        <w:rPr>
          <w:b/>
        </w:rPr>
      </w:pPr>
    </w:p>
    <w:p w14:paraId="10E0C15B" w14:textId="77777777" w:rsidR="001F62AC" w:rsidRDefault="001F62AC" w:rsidP="001F62AC">
      <w:pPr>
        <w:rPr>
          <w:u w:val="single"/>
        </w:rPr>
      </w:pPr>
      <w:r w:rsidRPr="002D42DE">
        <w:rPr>
          <w:u w:val="single"/>
        </w:rPr>
        <w:t>Other</w:t>
      </w:r>
    </w:p>
    <w:p w14:paraId="196678C8" w14:textId="77777777" w:rsidR="001F62AC" w:rsidRPr="00FF074B" w:rsidRDefault="001F62AC" w:rsidP="001F62AC">
      <w:pPr>
        <w:pStyle w:val="ListParagraph"/>
        <w:numPr>
          <w:ilvl w:val="0"/>
          <w:numId w:val="15"/>
        </w:numPr>
      </w:pPr>
      <w:r w:rsidRPr="00FF074B">
        <w:t>Please specify</w:t>
      </w:r>
    </w:p>
    <w:p w14:paraId="0B345764" w14:textId="77777777" w:rsidR="001F62AC" w:rsidRDefault="001F62AC" w:rsidP="001F62AC"/>
    <w:p w14:paraId="72095CC9" w14:textId="65320A76" w:rsidR="001F62AC" w:rsidRPr="00BC1431" w:rsidRDefault="00BC1431" w:rsidP="001F62AC">
      <w:pPr>
        <w:rPr>
          <w:sz w:val="24"/>
          <w:szCs w:val="24"/>
        </w:rPr>
      </w:pPr>
      <w:r w:rsidRPr="00BC1431">
        <w:rPr>
          <w:sz w:val="24"/>
          <w:szCs w:val="24"/>
        </w:rPr>
        <w:t xml:space="preserve">End the interview by thanking the interviewee </w:t>
      </w:r>
      <w:r w:rsidR="001F62AC" w:rsidRPr="00BC1431">
        <w:rPr>
          <w:sz w:val="24"/>
          <w:szCs w:val="24"/>
        </w:rPr>
        <w:t>for par</w:t>
      </w:r>
      <w:r w:rsidRPr="00BC1431">
        <w:rPr>
          <w:sz w:val="24"/>
          <w:szCs w:val="24"/>
        </w:rPr>
        <w:t>ticipating in the interview.</w:t>
      </w:r>
    </w:p>
    <w:p w14:paraId="24045762" w14:textId="77777777" w:rsidR="005922AB" w:rsidRDefault="005922AB" w:rsidP="005922AB"/>
    <w:p w14:paraId="4B3F3F0A" w14:textId="7CADCCE1" w:rsidR="005922AB" w:rsidRDefault="005922AB" w:rsidP="005922AB"/>
    <w:p w14:paraId="54623D85" w14:textId="77777777" w:rsidR="0074757C" w:rsidRDefault="0074757C"/>
    <w:sectPr w:rsidR="007475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702CE6"/>
    <w:multiLevelType w:val="hybridMultilevel"/>
    <w:tmpl w:val="450C6C32"/>
    <w:lvl w:ilvl="0" w:tplc="08090017">
      <w:start w:val="1"/>
      <w:numFmt w:val="lowerLetter"/>
      <w:lvlText w:val="%1)"/>
      <w:lvlJc w:val="left"/>
      <w:pPr>
        <w:ind w:left="720" w:hanging="360"/>
      </w:p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 w15:restartNumberingAfterBreak="0">
    <w:nsid w:val="272B4D3A"/>
    <w:multiLevelType w:val="hybridMultilevel"/>
    <w:tmpl w:val="1BC228FA"/>
    <w:lvl w:ilvl="0" w:tplc="08090019">
      <w:start w:val="1"/>
      <w:numFmt w:val="lowerLetter"/>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2" w15:restartNumberingAfterBreak="0">
    <w:nsid w:val="2BAC2F95"/>
    <w:multiLevelType w:val="hybridMultilevel"/>
    <w:tmpl w:val="6E6207BA"/>
    <w:lvl w:ilvl="0" w:tplc="08090019">
      <w:start w:val="1"/>
      <w:numFmt w:val="lowerLetter"/>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3" w15:restartNumberingAfterBreak="0">
    <w:nsid w:val="2D166A4B"/>
    <w:multiLevelType w:val="hybridMultilevel"/>
    <w:tmpl w:val="1D1C0B48"/>
    <w:lvl w:ilvl="0" w:tplc="3014C9E6">
      <w:start w:val="1"/>
      <w:numFmt w:val="lowerLetter"/>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4" w15:restartNumberingAfterBreak="0">
    <w:nsid w:val="378079F5"/>
    <w:multiLevelType w:val="hybridMultilevel"/>
    <w:tmpl w:val="E5CAFF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Times New Roman"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Times New Roman"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Times New Roman"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378D6667"/>
    <w:multiLevelType w:val="hybridMultilevel"/>
    <w:tmpl w:val="868649A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Times New Roman"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Times New Roman"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Times New Roman" w:hint="default"/>
      </w:rPr>
    </w:lvl>
    <w:lvl w:ilvl="8" w:tplc="08090005">
      <w:start w:val="1"/>
      <w:numFmt w:val="bullet"/>
      <w:lvlText w:val=""/>
      <w:lvlJc w:val="left"/>
      <w:pPr>
        <w:ind w:left="6840" w:hanging="360"/>
      </w:pPr>
      <w:rPr>
        <w:rFonts w:ascii="Wingdings" w:hAnsi="Wingdings" w:hint="default"/>
      </w:rPr>
    </w:lvl>
  </w:abstractNum>
  <w:abstractNum w:abstractNumId="6" w15:restartNumberingAfterBreak="0">
    <w:nsid w:val="3CC4737D"/>
    <w:multiLevelType w:val="hybridMultilevel"/>
    <w:tmpl w:val="BC709B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BEA2641"/>
    <w:multiLevelType w:val="hybridMultilevel"/>
    <w:tmpl w:val="3A508962"/>
    <w:lvl w:ilvl="0" w:tplc="08090019">
      <w:start w:val="1"/>
      <w:numFmt w:val="lowerLetter"/>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8" w15:restartNumberingAfterBreak="0">
    <w:nsid w:val="4E2A5BEC"/>
    <w:multiLevelType w:val="hybridMultilevel"/>
    <w:tmpl w:val="704A29A2"/>
    <w:lvl w:ilvl="0" w:tplc="08090017">
      <w:start w:val="1"/>
      <w:numFmt w:val="lowerLetter"/>
      <w:lvlText w:val="%1)"/>
      <w:lvlJc w:val="left"/>
      <w:pPr>
        <w:ind w:left="720" w:hanging="360"/>
      </w:p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9" w15:restartNumberingAfterBreak="0">
    <w:nsid w:val="506B5B1C"/>
    <w:multiLevelType w:val="hybridMultilevel"/>
    <w:tmpl w:val="10B8C4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62F18BD"/>
    <w:multiLevelType w:val="hybridMultilevel"/>
    <w:tmpl w:val="F53EEF68"/>
    <w:lvl w:ilvl="0" w:tplc="78F011D2">
      <w:start w:val="1"/>
      <w:numFmt w:val="lowerLetter"/>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1" w15:restartNumberingAfterBreak="0">
    <w:nsid w:val="62A92FB4"/>
    <w:multiLevelType w:val="hybridMultilevel"/>
    <w:tmpl w:val="ADDAF1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C04710A"/>
    <w:multiLevelType w:val="hybridMultilevel"/>
    <w:tmpl w:val="BA4EBA26"/>
    <w:lvl w:ilvl="0" w:tplc="08090017">
      <w:start w:val="4"/>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num>
  <w:num w:numId="9">
    <w:abstractNumId w:val="1"/>
  </w:num>
  <w:num w:numId="10">
    <w:abstractNumId w:val="6"/>
  </w:num>
  <w:num w:numId="11">
    <w:abstractNumId w:val="0"/>
  </w:num>
  <w:num w:numId="12">
    <w:abstractNumId w:val="12"/>
  </w:num>
  <w:num w:numId="13">
    <w:abstractNumId w:val="8"/>
  </w:num>
  <w:num w:numId="14">
    <w:abstractNumId w:val="9"/>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22AB"/>
    <w:rsid w:val="0004206B"/>
    <w:rsid w:val="000E5293"/>
    <w:rsid w:val="001700AF"/>
    <w:rsid w:val="00177B29"/>
    <w:rsid w:val="001F62AC"/>
    <w:rsid w:val="00285F08"/>
    <w:rsid w:val="002C4B0A"/>
    <w:rsid w:val="003253C3"/>
    <w:rsid w:val="003A70F3"/>
    <w:rsid w:val="003F0E1D"/>
    <w:rsid w:val="00483927"/>
    <w:rsid w:val="00566CAE"/>
    <w:rsid w:val="005922AB"/>
    <w:rsid w:val="005B020C"/>
    <w:rsid w:val="00691597"/>
    <w:rsid w:val="006D4A93"/>
    <w:rsid w:val="00731ED5"/>
    <w:rsid w:val="00740EE2"/>
    <w:rsid w:val="0074757C"/>
    <w:rsid w:val="00756221"/>
    <w:rsid w:val="00757A6C"/>
    <w:rsid w:val="00922E36"/>
    <w:rsid w:val="00982339"/>
    <w:rsid w:val="0098412F"/>
    <w:rsid w:val="00995EA8"/>
    <w:rsid w:val="00AC0D9E"/>
    <w:rsid w:val="00B94B59"/>
    <w:rsid w:val="00BB5319"/>
    <w:rsid w:val="00BC1431"/>
    <w:rsid w:val="00C63AC3"/>
    <w:rsid w:val="00D0338F"/>
    <w:rsid w:val="00DC53BF"/>
    <w:rsid w:val="00DF390C"/>
    <w:rsid w:val="00E36F05"/>
    <w:rsid w:val="00F85EE3"/>
    <w:rsid w:val="00FE6F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EC61B"/>
  <w15:chartTrackingRefBased/>
  <w15:docId w15:val="{E55399E0-6FD4-4665-B620-E426F5910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2AB"/>
    <w:pPr>
      <w:spacing w:line="25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5922AB"/>
    <w:pPr>
      <w:spacing w:line="240" w:lineRule="auto"/>
    </w:pPr>
    <w:rPr>
      <w:sz w:val="20"/>
      <w:szCs w:val="20"/>
    </w:rPr>
  </w:style>
  <w:style w:type="character" w:customStyle="1" w:styleId="CommentTextChar">
    <w:name w:val="Comment Text Char"/>
    <w:basedOn w:val="DefaultParagraphFont"/>
    <w:link w:val="CommentText"/>
    <w:uiPriority w:val="99"/>
    <w:semiHidden/>
    <w:rsid w:val="005922AB"/>
    <w:rPr>
      <w:rFonts w:ascii="Calibri" w:eastAsia="Calibri" w:hAnsi="Calibri" w:cs="Times New Roman"/>
      <w:sz w:val="20"/>
      <w:szCs w:val="20"/>
    </w:rPr>
  </w:style>
  <w:style w:type="paragraph" w:styleId="ListParagraph">
    <w:name w:val="List Paragraph"/>
    <w:basedOn w:val="Normal"/>
    <w:uiPriority w:val="99"/>
    <w:qFormat/>
    <w:rsid w:val="005922AB"/>
    <w:pPr>
      <w:ind w:left="720"/>
      <w:contextualSpacing/>
    </w:pPr>
  </w:style>
  <w:style w:type="character" w:styleId="CommentReference">
    <w:name w:val="annotation reference"/>
    <w:basedOn w:val="DefaultParagraphFont"/>
    <w:uiPriority w:val="99"/>
    <w:semiHidden/>
    <w:unhideWhenUsed/>
    <w:rsid w:val="005922AB"/>
    <w:rPr>
      <w:rFonts w:ascii="Times New Roman" w:hAnsi="Times New Roman" w:cs="Times New Roman" w:hint="default"/>
      <w:sz w:val="16"/>
      <w:szCs w:val="16"/>
    </w:rPr>
  </w:style>
  <w:style w:type="paragraph" w:styleId="Revision">
    <w:name w:val="Revision"/>
    <w:hidden/>
    <w:uiPriority w:val="99"/>
    <w:semiHidden/>
    <w:rsid w:val="005922AB"/>
    <w:pPr>
      <w:spacing w:after="0" w:line="240" w:lineRule="auto"/>
    </w:pPr>
    <w:rPr>
      <w:rFonts w:ascii="Calibri" w:eastAsia="Calibri" w:hAnsi="Calibri" w:cs="Times New Roman"/>
    </w:rPr>
  </w:style>
  <w:style w:type="paragraph" w:styleId="BalloonText">
    <w:name w:val="Balloon Text"/>
    <w:basedOn w:val="Normal"/>
    <w:link w:val="BalloonTextChar"/>
    <w:uiPriority w:val="99"/>
    <w:semiHidden/>
    <w:unhideWhenUsed/>
    <w:rsid w:val="005922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22AB"/>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86533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BFFBAEE68EC64439C70D1D92B0E046C" ma:contentTypeVersion="12" ma:contentTypeDescription="Create a new document." ma:contentTypeScope="" ma:versionID="1002004ef61b6333977062f24c0bbd7c">
  <xsd:schema xmlns:xsd="http://www.w3.org/2001/XMLSchema" xmlns:xs="http://www.w3.org/2001/XMLSchema" xmlns:p="http://schemas.microsoft.com/office/2006/metadata/properties" xmlns:ns3="5e1cff4d-8728-4fb0-bb3f-4778d5027b9c" xmlns:ns4="d8230f9b-9a92-4a46-b982-7d4f6988bd21" targetNamespace="http://schemas.microsoft.com/office/2006/metadata/properties" ma:root="true" ma:fieldsID="daed197f10720bb5cebff1517d9f1e65" ns3:_="" ns4:_="">
    <xsd:import namespace="5e1cff4d-8728-4fb0-bb3f-4778d5027b9c"/>
    <xsd:import namespace="d8230f9b-9a92-4a46-b982-7d4f6988bd2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1cff4d-8728-4fb0-bb3f-4778d5027b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8230f9b-9a92-4a46-b982-7d4f6988bd2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AB1F37E-5724-479C-8DF3-A9050E959008}">
  <ds:schemaRefs>
    <ds:schemaRef ds:uri="http://schemas.openxmlformats.org/package/2006/metadata/core-properties"/>
    <ds:schemaRef ds:uri="5e1cff4d-8728-4fb0-bb3f-4778d5027b9c"/>
    <ds:schemaRef ds:uri="http://schemas.microsoft.com/office/2006/documentManagement/types"/>
    <ds:schemaRef ds:uri="http://schemas.microsoft.com/office/infopath/2007/PartnerControls"/>
    <ds:schemaRef ds:uri="d8230f9b-9a92-4a46-b982-7d4f6988bd21"/>
    <ds:schemaRef ds:uri="http://purl.org/dc/elements/1.1/"/>
    <ds:schemaRef ds:uri="http://schemas.microsoft.com/office/2006/metadata/properties"/>
    <ds:schemaRef ds:uri="http://purl.org/dc/terms/"/>
    <ds:schemaRef ds:uri="http://www.w3.org/XML/1998/namespace"/>
    <ds:schemaRef ds:uri="http://purl.org/dc/dcmitype/"/>
  </ds:schemaRefs>
</ds:datastoreItem>
</file>

<file path=customXml/itemProps2.xml><?xml version="1.0" encoding="utf-8"?>
<ds:datastoreItem xmlns:ds="http://schemas.openxmlformats.org/officeDocument/2006/customXml" ds:itemID="{B8F74707-8C8F-4AF1-8B13-865D3944A6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1cff4d-8728-4fb0-bb3f-4778d5027b9c"/>
    <ds:schemaRef ds:uri="d8230f9b-9a92-4a46-b982-7d4f6988bd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032659D-4FCB-4B20-B2B7-5ACDB443281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12</Words>
  <Characters>633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ERA</dc:creator>
  <cp:keywords/>
  <dc:description/>
  <cp:lastModifiedBy>Bauer,A</cp:lastModifiedBy>
  <cp:revision>2</cp:revision>
  <dcterms:created xsi:type="dcterms:W3CDTF">2021-07-14T07:40:00Z</dcterms:created>
  <dcterms:modified xsi:type="dcterms:W3CDTF">2021-07-14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FFBAEE68EC64439C70D1D92B0E046C</vt:lpwstr>
  </property>
</Properties>
</file>